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6. Genotype and Allele Frequenci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atrix Metalloproteinase-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 Polymorphisms in Caucasian- and African-Brazilians (Excluding Patients with Etiologies Other than Ischemic, Idiopathic, or Hypertensive HF)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1275"/>
        <w:gridCol w:w="1276"/>
        <w:gridCol w:w="992"/>
        <w:gridCol w:w="1205"/>
        <w:gridCol w:w="1205"/>
        <w:gridCol w:w="992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lymorphism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ucasian-Brazilian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-Brazilians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rt Fail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Don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rt Fail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Don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75G&gt;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type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66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64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72.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7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3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33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7.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7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 (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99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999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9G&gt;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7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(72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71.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7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2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25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8.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(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90G&gt;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otyp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 (5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33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34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9.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6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6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70.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7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999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1275"/>
        <w:gridCol w:w="1276"/>
        <w:gridCol w:w="992"/>
        <w:gridCol w:w="1205"/>
        <w:gridCol w:w="1205"/>
        <w:gridCol w:w="992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lymorphism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ucasian-Brazilian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-Brazilians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rt Fail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Don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rt Fail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Don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6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chemic, idiopathic or hypertensive HF (excluding all other etiologies).</w:t>
      </w:r>
    </w:p>
    <w:p>
      <w:pPr>
        <w:pStyle w:val="Corpodetexto3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Data are expressed as absolute number (percentage), percentage or relative frequency.</w:t>
      </w:r>
    </w:p>
    <w:p>
      <w:pPr>
        <w:pStyle w:val="Corpodetexto3"/>
        <w:rPr/>
      </w:pPr>
      <w:r>
        <w:rPr>
          <w:color w:val="000000"/>
          <w:szCs w:val="24"/>
          <w:vertAlign w:val="superscript"/>
          <w:lang w:val="en-US"/>
        </w:rPr>
        <w:t>b</w:t>
      </w:r>
      <w:r>
        <w:rPr>
          <w:color w:val="000000"/>
          <w:szCs w:val="24"/>
          <w:lang w:val="en-US"/>
        </w:rPr>
        <w:t xml:space="preserve"> P-values for the comparisons between Caucasian- and African-Brazilians were calculated using </w:t>
      </w:r>
      <w:r>
        <w:rPr>
          <w:color w:val="000000"/>
          <w:szCs w:val="24"/>
        </w:rPr>
        <w:t>the Pearson chi-square or the likelihood-ratio chi-square test, as appropriate</w:t>
      </w:r>
      <w:r>
        <w:rPr>
          <w:color w:val="000000"/>
          <w:szCs w:val="24"/>
          <w:lang w:val="en-US"/>
        </w:rPr>
        <w:t>. Frequencies that deviate significantly from expected in the analysis of adjusted residuals and significant P-values are shown in bol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plotypes are shown in the following chromosomal order: -1575G&gt;A, -1059G&gt;A, and -790G&gt;T. Haplotype frequencies were estimated and compared among the groups by a permutation test in PHASE software. Relative haplotypes frequencies are based on the total number of chromosomes (instead of number of subjects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color w:val="222222"/>
      <w:sz w:val="24"/>
      <w:szCs w:val="16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rpodetexto3">
    <w:name w:val="Corpo de texto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color w:val="222222"/>
      <w:sz w:val="24"/>
      <w:szCs w:val="16"/>
      <w:lang w:val="e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0:46:00Z</dcterms:created>
  <dc:creator>Kátia</dc:creator>
  <dc:description/>
  <cp:keywords/>
  <dc:language>en-US</dc:language>
  <cp:lastModifiedBy>Kátia</cp:lastModifiedBy>
  <cp:lastPrinted>2016-05-03T18:59:00Z</cp:lastPrinted>
  <dcterms:modified xsi:type="dcterms:W3CDTF">2016-06-11T18:16:00Z</dcterms:modified>
  <cp:revision>7</cp:revision>
  <dc:subject/>
  <dc:title/>
</cp:coreProperties>
</file>